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CCBF5" w14:textId="5B7725F4" w:rsidR="009B132C" w:rsidRPr="00213562" w:rsidRDefault="00BE33C0">
      <w:pPr>
        <w:spacing w:after="0" w:line="240" w:lineRule="auto"/>
        <w:rPr>
          <w:rFonts w:ascii="Calibri" w:eastAsia="Times New Roman" w:hAnsi="Calibri" w:cs="Times New Roman"/>
          <w:b/>
          <w:bCs/>
          <w:szCs w:val="24"/>
          <w:lang w:val="en-GB" w:eastAsia="en-AU"/>
        </w:rPr>
      </w:pPr>
      <w:bookmarkStart w:id="0" w:name="_Ref95908229"/>
      <w:bookmarkStart w:id="1" w:name="_Ref117669457"/>
      <w:bookmarkStart w:id="2" w:name="_Toc121820099"/>
      <w:bookmarkStart w:id="3" w:name="_GoBack"/>
      <w:bookmarkEnd w:id="3"/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Additional File </w:t>
      </w:r>
      <w:r w:rsidR="00486606">
        <w:rPr>
          <w:rFonts w:ascii="Calibri" w:eastAsia="Times New Roman" w:hAnsi="Calibri" w:cs="Times New Roman"/>
          <w:b/>
          <w:bCs/>
          <w:szCs w:val="24"/>
          <w:lang w:val="en-GB" w:eastAsia="en-AU"/>
        </w:rPr>
        <w:t>3</w:t>
      </w:r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>:</w:t>
      </w:r>
      <w:r w:rsidR="00213562" w:rsidRPr="00213562"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 Sub-group analyses</w:t>
      </w:r>
    </w:p>
    <w:p w14:paraId="2A05E029" w14:textId="65254192" w:rsidR="009B132C" w:rsidRPr="00C87AB4" w:rsidRDefault="00BE33C0" w:rsidP="00BC703D">
      <w:pPr>
        <w:spacing w:after="0" w:line="240" w:lineRule="auto"/>
        <w:rPr>
          <w:rFonts w:ascii="Calibri" w:eastAsia="Times New Roman" w:hAnsi="Calibri" w:cs="Calibri"/>
          <w:b/>
          <w:iCs/>
          <w:lang w:val="en-GB" w:eastAsia="en-AU"/>
        </w:rPr>
      </w:pPr>
      <w:r w:rsidRPr="00BE33C0">
        <w:rPr>
          <w:b/>
          <w:bCs/>
        </w:rPr>
        <w:t>Supplementary Table 1</w:t>
      </w:r>
      <w:bookmarkEnd w:id="0"/>
      <w:r>
        <w:t xml:space="preserve"> </w:t>
      </w:r>
      <w:r w:rsidR="009B132C" w:rsidRPr="00F30D75">
        <w:rPr>
          <w:rFonts w:ascii="Calibri" w:eastAsia="Times New Roman" w:hAnsi="Calibri" w:cs="Times New Roman"/>
          <w:b/>
          <w:noProof/>
          <w:szCs w:val="24"/>
          <w:lang w:val="en-GB" w:eastAsia="en-AU"/>
        </w:rPr>
        <w:t>Hospital service use by cohort</w:t>
      </w:r>
      <w:bookmarkEnd w:id="1"/>
      <w:bookmarkEnd w:id="2"/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276"/>
        <w:gridCol w:w="1276"/>
        <w:gridCol w:w="1276"/>
        <w:gridCol w:w="1275"/>
        <w:gridCol w:w="1843"/>
        <w:gridCol w:w="777"/>
      </w:tblGrid>
      <w:tr w:rsidR="00286266" w:rsidRPr="00C61784" w14:paraId="42B6D447" w14:textId="77777777" w:rsidTr="00286266"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55D89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2260A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Control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A1C3B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ntervention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9F206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Intervention </w:t>
            </w:r>
            <w:proofErr w:type="spellStart"/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effect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GB" w:eastAsia="en-AU"/>
              </w:rPr>
              <w:t>A</w:t>
            </w:r>
            <w:proofErr w:type="spellEnd"/>
          </w:p>
        </w:tc>
      </w:tr>
      <w:tr w:rsidR="00286266" w:rsidRPr="00C61784" w14:paraId="45AD8282" w14:textId="77777777" w:rsidTr="00F30D75"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A8A9F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4E600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89219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9ABE9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4F9E2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35733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5225B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3ED4E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RR (95% CI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380B5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i/>
                <w:sz w:val="20"/>
                <w:szCs w:val="20"/>
                <w:lang w:val="en-GB" w:eastAsia="en-AU"/>
              </w:rPr>
              <w:t>P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-value</w:t>
            </w:r>
          </w:p>
        </w:tc>
      </w:tr>
      <w:tr w:rsidR="00286266" w:rsidRPr="00C61784" w14:paraId="113AD47A" w14:textId="77777777" w:rsidTr="00F30D75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BBD4A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Child cohort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99D2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F59E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9DB1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72D8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AF0B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126F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0E26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AF30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11A2DBB2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F5F9E1" w14:textId="360CAA83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FF10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4D52A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9DA9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2C21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CEF4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43770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AA02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C1F238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0B72CCD5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D2F37D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ED presenta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3C24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CFE1C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6331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1D27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4F1E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212BB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714E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0099A5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5255BE50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28B6F6" w14:textId="1EF62E4C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FC99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30 (2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E64FE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93 (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94D9F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4 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9B7C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10 (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C6D9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93 (1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541B7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3 (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E31C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CB90DD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7737820A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72D389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dmi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A0BC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11D4E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1DAC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26F2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F6F8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67777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6025F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E9D64F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24A85E74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84B4E4" w14:textId="655AD0C1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1C610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9 (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C306F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37 (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FC94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30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9EA4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3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CBFA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3 (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01C6D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27 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6A13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DD2A24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764EA5D6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3C47C1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Nights st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9991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94043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2968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5D67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1851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CD3B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240E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6F0FE0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4F8401C9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3D0BA3" w14:textId="68077053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F440A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.00 (13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61621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4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C1BB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1 (0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0FB4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90 (2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48F8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23 (5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B446B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3 (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9347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A2F9C1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685F928D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F018C3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Adults cohor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F2B37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DB2EF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5F6E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D3E4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B7A8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A9024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9718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B160F8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1883B18C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860E81" w14:textId="006D15CB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7383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374A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F4E8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4C12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1BCE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D96A7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67B6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448D0E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558E7402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3F0A19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ED presenta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32A7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FDDD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F0C3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4E11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B146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EA9B5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65656" w14:textId="6A82D0BD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5 (0.63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76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93AF32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85</w:t>
            </w:r>
          </w:p>
        </w:tc>
      </w:tr>
      <w:tr w:rsidR="00286266" w:rsidRPr="00C61784" w14:paraId="24CE30C2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0558F3" w14:textId="378ED454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2558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3 (1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0790B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8 (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81F5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9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80CE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8 (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4A74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7 (2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23E0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7 (2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3BB89" w14:textId="7508969A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6 (0.66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71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E5E5AC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81</w:t>
            </w:r>
          </w:p>
        </w:tc>
      </w:tr>
      <w:tr w:rsidR="00286266" w:rsidRPr="00C61784" w14:paraId="084140CB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31447E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dmi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D4A3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B54C3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AB0B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9BC7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0CBB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F52B0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0F181" w14:textId="75821A7B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25 (0.68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.31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BBDB7C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8</w:t>
            </w:r>
          </w:p>
        </w:tc>
      </w:tr>
      <w:tr w:rsidR="00286266" w:rsidRPr="00C61784" w14:paraId="4940975F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5F4EE3" w14:textId="1B3EDD84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23B9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9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94397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6 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D538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28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994C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37 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DFF2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3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73032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4 (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C52D9" w14:textId="7C3CD8C3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52 (0.87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.65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F130F5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4</w:t>
            </w:r>
          </w:p>
        </w:tc>
      </w:tr>
      <w:tr w:rsidR="00286266" w:rsidRPr="00C61784" w14:paraId="4CFF9FA8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FBE510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Nights st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F709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DEA87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1E11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596A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1A0A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FDA0B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AF867" w14:textId="5D5801E5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82 (0.20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.38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FE8472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9</w:t>
            </w:r>
          </w:p>
        </w:tc>
      </w:tr>
      <w:tr w:rsidR="00286266" w:rsidRPr="00C61784" w14:paraId="05582729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9CBF62" w14:textId="144DA6FB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6D3C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64 (9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D7C74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69 (7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4889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4 (4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80F1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0 (3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805A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.04 (14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ACB94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47 (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C6681" w14:textId="11B31801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0 (0.28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.64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00545E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99</w:t>
            </w:r>
          </w:p>
        </w:tc>
      </w:tr>
      <w:tr w:rsidR="00286266" w:rsidRPr="00C61784" w14:paraId="6DCAEF0C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49DE19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Older adults cohor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A259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1211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0612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AF1A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646A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012F1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9391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48FDAD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37DF9307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419F1D" w14:textId="1EAC8781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1E9D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F4897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A621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1C73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5B33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9A5F5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946C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32D31E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286266" w:rsidRPr="00C61784" w14:paraId="759B421D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184AEA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ED presenta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E9E8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15026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AF7D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2268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CF0D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4F71C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D59DA" w14:textId="66E52D11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80 (0.58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12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4FCE9A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20</w:t>
            </w:r>
          </w:p>
        </w:tc>
      </w:tr>
      <w:tr w:rsidR="00286266" w:rsidRPr="00C61784" w14:paraId="732FEB26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444C11" w14:textId="00FECD41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719F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8 (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CFBB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1 (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2730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7 (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3A6A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4 (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CA5E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9 (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C5CEA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2 (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5FC44" w14:textId="211D123E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9 (0.58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6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9FB927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1</w:t>
            </w:r>
          </w:p>
        </w:tc>
      </w:tr>
      <w:tr w:rsidR="00286266" w:rsidRPr="00C61784" w14:paraId="572DC54F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5D08EB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dmi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BD97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41952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2B4A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873A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AC95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6A83B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CDCE7" w14:textId="1EC0814A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6 (0.52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11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8C34B5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6</w:t>
            </w:r>
          </w:p>
        </w:tc>
      </w:tr>
      <w:tr w:rsidR="00286266" w:rsidRPr="00C61784" w14:paraId="04A076F7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F741D7" w14:textId="5A2CAD5A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59C4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5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698BC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1 (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4941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5 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2B3D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6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A056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8 (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3D8F5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45 (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0D76C" w14:textId="3A17F75D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8 (0.55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09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A45036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5</w:t>
            </w:r>
          </w:p>
        </w:tc>
      </w:tr>
      <w:tr w:rsidR="00286266" w:rsidRPr="00C61784" w14:paraId="33D48513" w14:textId="77777777" w:rsidTr="00F30D7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008E77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Nights st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62F9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3B9A5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C5B7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D9AA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1E76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A66CB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5D20A" w14:textId="01E52234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5 (0.26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15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977CBD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11</w:t>
            </w:r>
          </w:p>
        </w:tc>
      </w:tr>
      <w:tr w:rsidR="00286266" w:rsidRPr="00C61784" w14:paraId="24C933C9" w14:textId="77777777" w:rsidTr="00F30D75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1EEAF" w14:textId="4E5DC795" w:rsidR="009B132C" w:rsidRPr="00C61784" w:rsidRDefault="00C87AB4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bookmarkStart w:id="4" w:name="_Hlk118288616"/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EA60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66 (6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87D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96 (5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C953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27 (4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4D20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42 (5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9D36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28 (4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FB1C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18 (4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39182" w14:textId="6CC6442C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69 (0.34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31</w:t>
            </w:r>
            <w:r w:rsidR="00C87AB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1F1E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24</w:t>
            </w:r>
          </w:p>
        </w:tc>
      </w:tr>
    </w:tbl>
    <w:bookmarkEnd w:id="4"/>
    <w:p w14:paraId="55D460D6" w14:textId="28030428" w:rsidR="009B132C" w:rsidRDefault="009B132C" w:rsidP="00BC703D">
      <w:pPr>
        <w:spacing w:after="0" w:line="240" w:lineRule="auto"/>
        <w:rPr>
          <w:rFonts w:ascii="Calibri" w:eastAsia="Times New Roman" w:hAnsi="Calibri" w:cs="Calibri"/>
          <w:sz w:val="20"/>
          <w:szCs w:val="20"/>
          <w:lang w:val="en-GB" w:eastAsia="en-AU"/>
        </w:rPr>
      </w:pP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Data are the number and mean (standard deviation [SD]) </w:t>
      </w:r>
      <w:r w:rsidR="00F30D75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per patient 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f hospital 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emergency department (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ED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)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presentations, admissions and night stays.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A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he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intervention effect (incidence rate ratio [IRR]) is calculated from a multilevel negative binomial regression model for the difference between the control and intervention groups over </w:t>
      </w:r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B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ne or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C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wo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years. The dataset comprises </w:t>
      </w:r>
      <w:r w:rsidRPr="00C61784">
        <w:rPr>
          <w:rFonts w:ascii="Calibri" w:eastAsia="Times New Roman" w:hAnsi="Calibri" w:cs="Calibri"/>
          <w:i/>
          <w:iCs/>
          <w:sz w:val="20"/>
          <w:szCs w:val="20"/>
          <w:lang w:val="en-GB" w:eastAsia="en-AU"/>
        </w:rPr>
        <w:t>n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= 1028 (98.5%) of the 1044 patients who were matched to SA Health hospital records. Baseline, the 12-month period prior to the intervention; 12 months, the 12-month intervention period; 24 months, the 12-month period following the intervention period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;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I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, 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confidence interval.</w:t>
      </w:r>
    </w:p>
    <w:p w14:paraId="7867AD80" w14:textId="77777777" w:rsidR="00286266" w:rsidRPr="00C61784" w:rsidRDefault="00286266" w:rsidP="00BC703D">
      <w:pPr>
        <w:spacing w:after="0" w:line="240" w:lineRule="auto"/>
        <w:rPr>
          <w:rFonts w:ascii="Calibri" w:eastAsia="Times New Roman" w:hAnsi="Calibri" w:cs="Calibri"/>
          <w:sz w:val="20"/>
          <w:szCs w:val="20"/>
          <w:lang w:val="en-GB" w:eastAsia="en-AU"/>
        </w:rPr>
      </w:pPr>
    </w:p>
    <w:p w14:paraId="76428942" w14:textId="77777777" w:rsidR="00286266" w:rsidRDefault="00286266">
      <w:pPr>
        <w:spacing w:after="0" w:line="240" w:lineRule="auto"/>
        <w:rPr>
          <w:rFonts w:ascii="Calibri" w:eastAsia="Times New Roman" w:hAnsi="Calibri" w:cs="Calibri"/>
          <w:b/>
          <w:szCs w:val="24"/>
          <w:lang w:val="en-GB" w:eastAsia="en-AU"/>
        </w:rPr>
      </w:pPr>
      <w:bookmarkStart w:id="5" w:name="_Ref93322116"/>
      <w:bookmarkStart w:id="6" w:name="_Toc121820102"/>
      <w:bookmarkStart w:id="7" w:name="_Hlk130464750"/>
      <w:r>
        <w:rPr>
          <w:rFonts w:ascii="Calibri" w:eastAsia="Times New Roman" w:hAnsi="Calibri" w:cs="Calibri"/>
          <w:b/>
          <w:szCs w:val="24"/>
          <w:lang w:val="en-GB" w:eastAsia="en-AU"/>
        </w:rPr>
        <w:br w:type="page"/>
      </w:r>
    </w:p>
    <w:bookmarkEnd w:id="5"/>
    <w:p w14:paraId="4F93E222" w14:textId="109318C9" w:rsidR="009B132C" w:rsidRPr="00F30D75" w:rsidRDefault="00BE33C0" w:rsidP="00BC703D">
      <w:pPr>
        <w:spacing w:after="0" w:line="240" w:lineRule="auto"/>
        <w:rPr>
          <w:rFonts w:ascii="Calibri" w:eastAsia="Times New Roman" w:hAnsi="Calibri" w:cs="Calibri"/>
          <w:b/>
          <w:bCs/>
          <w:iCs/>
          <w:lang w:val="en-GB" w:eastAsia="en-AU"/>
        </w:rPr>
      </w:pPr>
      <w:r w:rsidRPr="00BE33C0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t xml:space="preserve"> </w:t>
      </w:r>
      <w:r w:rsidR="009B132C" w:rsidRPr="00F30D75">
        <w:rPr>
          <w:rFonts w:ascii="Calibri" w:eastAsia="Times New Roman" w:hAnsi="Calibri" w:cs="Calibri"/>
          <w:b/>
          <w:bCs/>
          <w:iCs/>
          <w:lang w:val="en-GB" w:eastAsia="en-AU"/>
        </w:rPr>
        <w:t xml:space="preserve">Medicare specialist claims </w:t>
      </w:r>
      <w:bookmarkEnd w:id="6"/>
      <w:r w:rsidR="009B132C" w:rsidRPr="00F30D75">
        <w:rPr>
          <w:rFonts w:ascii="Calibri" w:eastAsia="Times New Roman" w:hAnsi="Calibri" w:cs="Calibri"/>
          <w:b/>
          <w:bCs/>
          <w:iCs/>
          <w:lang w:val="en-GB" w:eastAsia="en-AU"/>
        </w:rPr>
        <w:t>by cohort</w:t>
      </w:r>
    </w:p>
    <w:p w14:paraId="77571DDF" w14:textId="77777777" w:rsidR="009B132C" w:rsidRPr="00C61784" w:rsidRDefault="009B132C" w:rsidP="00BC703D">
      <w:pPr>
        <w:spacing w:after="0" w:line="240" w:lineRule="auto"/>
        <w:rPr>
          <w:rFonts w:ascii="Times New Roman" w:eastAsia="Times New Roman" w:hAnsi="Times New Roman" w:cs="Times New Roman"/>
          <w:bCs/>
          <w:iCs/>
          <w:lang w:val="en-GB" w:eastAsia="en-AU"/>
        </w:rPr>
      </w:pP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187"/>
        <w:gridCol w:w="1476"/>
        <w:gridCol w:w="1476"/>
        <w:gridCol w:w="1476"/>
        <w:gridCol w:w="1476"/>
        <w:gridCol w:w="1476"/>
        <w:gridCol w:w="2033"/>
        <w:gridCol w:w="950"/>
      </w:tblGrid>
      <w:tr w:rsidR="009B132C" w:rsidRPr="00C61784" w14:paraId="451288B2" w14:textId="77777777" w:rsidTr="00F30D75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1E6F3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A5EAB2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Control </w:t>
            </w:r>
          </w:p>
        </w:tc>
        <w:tc>
          <w:tcPr>
            <w:tcW w:w="4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97028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ntervention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C05891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Intervention </w:t>
            </w:r>
            <w:proofErr w:type="spellStart"/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effect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GB" w:eastAsia="en-AU"/>
              </w:rPr>
              <w:t>A</w:t>
            </w:r>
            <w:proofErr w:type="spellEnd"/>
          </w:p>
        </w:tc>
      </w:tr>
      <w:tr w:rsidR="009B132C" w:rsidRPr="00C61784" w14:paraId="5DE4D782" w14:textId="77777777" w:rsidTr="00F30D75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2DC38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73C17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91FFE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CFA62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E7AC2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859AA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4ABE5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34191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R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71532" w14:textId="77777777" w:rsidR="009B132C" w:rsidRPr="00F30D75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i/>
                <w:sz w:val="20"/>
                <w:szCs w:val="20"/>
                <w:lang w:val="en-GB" w:eastAsia="en-AU"/>
              </w:rPr>
              <w:t>P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-value</w:t>
            </w:r>
          </w:p>
        </w:tc>
      </w:tr>
      <w:tr w:rsidR="009B132C" w:rsidRPr="00C61784" w14:paraId="1125A87C" w14:textId="77777777" w:rsidTr="00F30D7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F16AE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Child cohor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5C94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6BDB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9266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AF8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5C3A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F110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CA75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C62C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20253F75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D6833" w14:textId="6E9E47DE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534D7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BD069A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5733E0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11FA27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5A91FE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439A4E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277276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2E6D5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60DAD8CC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001C5B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dicare specialist clai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4CB96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D70B4C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D3F76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9C724B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7D7D1A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D92B96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E0688E" w14:textId="7025718D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83 (0.45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52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18074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54-</w:t>
            </w:r>
          </w:p>
        </w:tc>
      </w:tr>
      <w:tr w:rsidR="009B132C" w:rsidRPr="00C61784" w14:paraId="72EDD1C3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BECF1" w14:textId="67822F9F" w:rsidR="009B132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27DA36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.04 (23.5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8F3908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.68 (14.0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FD1FA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.60 (13.3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3B5215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0.25 (10.7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6CDCDB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0.32 (14.7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05ACD8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.93 (10.6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68AEC1D" w14:textId="600DF793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76 (0.44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 to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.29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)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AU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90DFF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0.30</w:t>
            </w:r>
          </w:p>
        </w:tc>
      </w:tr>
      <w:tr w:rsidR="009B132C" w:rsidRPr="00C61784" w14:paraId="69AA6694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C30B38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Adults coh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9213D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50F4D2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0EF62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405359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6E5C76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1ED92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27DDC9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83D5B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04550003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2E3646" w14:textId="12DFB8DE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E4F49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6884AE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5AE580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741C2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D67BCC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C2379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8DBB47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A7D2F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7AE88879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E21FF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dicare specialist clai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9B023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50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AB1A66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2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492811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2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D92D092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8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5833F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2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CDD2F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2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123E1FE" w14:textId="01956646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6 (0.80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4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A19BF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62</w:t>
            </w:r>
          </w:p>
        </w:tc>
      </w:tr>
      <w:tr w:rsidR="009B132C" w:rsidRPr="00C61784" w14:paraId="17049D25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C889EF" w14:textId="5B812E45" w:rsidR="009B132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6078F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.08 (28.2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50D0E6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25.34 (19.8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0EE05C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25.26 (26.5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6611310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3.67 (31.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525303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29.94 (27.8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EB895C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29.52 (25.5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A572300" w14:textId="6FC870C4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0 (0.85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7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E68EE4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9B132C" w:rsidRPr="00C61784" w14:paraId="69327FA3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AC9947" w14:textId="77777777" w:rsidR="009B132C" w:rsidRPr="00F30D75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Older adults coh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F80EB9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DB05E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07E4709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77EF1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F1D63B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58702B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780699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5FC5C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7D9C5B3F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577A16" w14:textId="779AF554" w:rsidR="009B132C" w:rsidRPr="00C61784" w:rsidRDefault="009B132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3F3911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11AC78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B124945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918F1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62B59F3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82664A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3F0C01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065FF7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9B132C" w:rsidRPr="00C61784" w14:paraId="1B1CE5D2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657BE4" w14:textId="77777777" w:rsidR="009B132C" w:rsidRPr="00C61784" w:rsidRDefault="009B132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Medicare specialist clai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4ECB58" w14:textId="719A19E2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BDBCFFF" w14:textId="3FDFE4B1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AC77275" w14:textId="0B55423B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1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07EC00F" w14:textId="60DA826F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99AB2D9" w14:textId="39CAD496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3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ECC1FE5" w14:textId="354A466D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2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3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7F09811" w14:textId="57D65B86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0 (0.88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3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069206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</w:tr>
      <w:tr w:rsidR="009B132C" w:rsidRPr="00C61784" w14:paraId="2496E33E" w14:textId="77777777" w:rsidTr="00F30D7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96382" w14:textId="55820BD4" w:rsidR="009B132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9B132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513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1.68 (41.0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850EC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2.77 (59.5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55DAE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8.28 (40.0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79DED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0.24 (31.7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24C0B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0.17 (38.3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BE54A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7.13 (47.15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81090" w14:textId="76D3CC6A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9 (0.90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1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0457F" w14:textId="77777777" w:rsidR="009B132C" w:rsidRPr="00C61784" w:rsidRDefault="009B132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7</w:t>
            </w:r>
          </w:p>
        </w:tc>
      </w:tr>
    </w:tbl>
    <w:p w14:paraId="6E37AADB" w14:textId="687EC56F" w:rsidR="009B132C" w:rsidRPr="00C61784" w:rsidRDefault="009B132C" w:rsidP="00BC703D">
      <w:pPr>
        <w:spacing w:after="0" w:line="240" w:lineRule="auto"/>
        <w:rPr>
          <w:rFonts w:ascii="Calibri" w:eastAsia="Times New Roman" w:hAnsi="Calibri" w:cs="Calibri"/>
          <w:sz w:val="20"/>
          <w:szCs w:val="20"/>
          <w:lang w:val="en-GB" w:eastAsia="en-AU"/>
        </w:rPr>
      </w:pP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Data are the number and </w:t>
      </w:r>
      <w:r w:rsidRPr="00F30D75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mean (standard deviation [SD]) </w:t>
      </w:r>
      <w:r w:rsidR="00F30D75" w:rsidRPr="00F30D75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per patient 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f Medicare specialist claims.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A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he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intervention effect (incidence rate ratio [IRR]) is calculated from a multilevel negative binomial regression model for the difference between the control and intervention groups over </w:t>
      </w:r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B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ne or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C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wo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years. The dataset comprises </w:t>
      </w:r>
      <w:r w:rsidRPr="00C61784">
        <w:rPr>
          <w:rFonts w:ascii="Calibri" w:eastAsia="Times New Roman" w:hAnsi="Calibri" w:cs="Calibri"/>
          <w:i/>
          <w:iCs/>
          <w:sz w:val="20"/>
          <w:szCs w:val="20"/>
          <w:lang w:val="en-GB" w:eastAsia="en-AU"/>
        </w:rPr>
        <w:t>n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= 1015 (97.2%) of 1044 patients who were matched to Services Australia records. Baseline, the 12-month period prior to the intervention; 12 months, the 12-month intervention period; 24 months, the 12-month period following the intervention period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;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I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,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onfidence interval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.</w:t>
      </w:r>
    </w:p>
    <w:bookmarkEnd w:id="7"/>
    <w:p w14:paraId="68A27DE1" w14:textId="77777777" w:rsidR="009B132C" w:rsidRPr="00C61784" w:rsidRDefault="009B132C">
      <w:pPr>
        <w:spacing w:after="0" w:line="240" w:lineRule="auto"/>
        <w:rPr>
          <w:rFonts w:cstheme="minorHAnsi"/>
          <w:lang w:val="en-GB"/>
        </w:rPr>
      </w:pPr>
    </w:p>
    <w:p w14:paraId="3CC4175A" w14:textId="77777777" w:rsidR="009B132C" w:rsidRPr="00C61784" w:rsidRDefault="009B132C">
      <w:pPr>
        <w:spacing w:after="0" w:line="240" w:lineRule="auto"/>
        <w:rPr>
          <w:rFonts w:cstheme="minorHAnsi"/>
          <w:lang w:val="en-GB"/>
        </w:rPr>
      </w:pPr>
      <w:r w:rsidRPr="00C61784">
        <w:rPr>
          <w:rFonts w:cstheme="minorHAnsi"/>
          <w:lang w:val="en-GB"/>
        </w:rPr>
        <w:br w:type="page"/>
      </w:r>
    </w:p>
    <w:p w14:paraId="49C09FC7" w14:textId="4ADE7449" w:rsidR="009B132C" w:rsidRPr="00F30D75" w:rsidRDefault="00BE33C0" w:rsidP="00BC703D">
      <w:pPr>
        <w:spacing w:after="0" w:line="240" w:lineRule="auto"/>
        <w:rPr>
          <w:rFonts w:ascii="Calibri" w:eastAsia="Times New Roman" w:hAnsi="Calibri" w:cs="Calibri"/>
          <w:b/>
          <w:bCs/>
          <w:iCs/>
          <w:lang w:val="en-GB" w:eastAsia="en-AU"/>
        </w:rPr>
      </w:pPr>
      <w:r w:rsidRPr="00BE33C0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>
        <w:t xml:space="preserve"> </w:t>
      </w:r>
      <w:r w:rsidR="009B132C" w:rsidRPr="00F30D75">
        <w:rPr>
          <w:rFonts w:ascii="Calibri" w:eastAsia="Times New Roman" w:hAnsi="Calibri" w:cs="Calibri"/>
          <w:b/>
          <w:bCs/>
          <w:lang w:val="en-GB" w:eastAsia="en-AU"/>
        </w:rPr>
        <w:t>P</w:t>
      </w:r>
      <w:r w:rsidR="00286266">
        <w:rPr>
          <w:rFonts w:ascii="Calibri" w:eastAsia="Times New Roman" w:hAnsi="Calibri" w:cs="Calibri"/>
          <w:b/>
          <w:bCs/>
          <w:lang w:val="en-GB" w:eastAsia="en-AU"/>
        </w:rPr>
        <w:t xml:space="preserve">harmaceutical </w:t>
      </w:r>
      <w:r w:rsidR="009B132C" w:rsidRPr="00F30D75">
        <w:rPr>
          <w:rFonts w:ascii="Calibri" w:eastAsia="Times New Roman" w:hAnsi="Calibri" w:cs="Calibri"/>
          <w:b/>
          <w:bCs/>
          <w:lang w:val="en-GB" w:eastAsia="en-AU"/>
        </w:rPr>
        <w:t>B</w:t>
      </w:r>
      <w:r w:rsidR="00286266">
        <w:rPr>
          <w:rFonts w:ascii="Calibri" w:eastAsia="Times New Roman" w:hAnsi="Calibri" w:cs="Calibri"/>
          <w:b/>
          <w:bCs/>
          <w:lang w:val="en-GB" w:eastAsia="en-AU"/>
        </w:rPr>
        <w:t xml:space="preserve">enefits </w:t>
      </w:r>
      <w:r w:rsidR="009B132C" w:rsidRPr="00F30D75">
        <w:rPr>
          <w:rFonts w:ascii="Calibri" w:eastAsia="Times New Roman" w:hAnsi="Calibri" w:cs="Calibri"/>
          <w:b/>
          <w:bCs/>
          <w:lang w:val="en-GB" w:eastAsia="en-AU"/>
        </w:rPr>
        <w:t>S</w:t>
      </w:r>
      <w:r w:rsidR="00286266">
        <w:rPr>
          <w:rFonts w:ascii="Calibri" w:eastAsia="Times New Roman" w:hAnsi="Calibri" w:cs="Calibri"/>
          <w:b/>
          <w:bCs/>
          <w:lang w:val="en-GB" w:eastAsia="en-AU"/>
        </w:rPr>
        <w:t>cheme</w:t>
      </w:r>
      <w:r w:rsidR="009B132C" w:rsidRPr="00F30D75">
        <w:rPr>
          <w:rFonts w:ascii="Calibri" w:eastAsia="Times New Roman" w:hAnsi="Calibri" w:cs="Calibri"/>
          <w:b/>
          <w:bCs/>
          <w:lang w:val="en-GB" w:eastAsia="en-AU"/>
        </w:rPr>
        <w:t xml:space="preserve"> items supplied</w:t>
      </w:r>
      <w:r w:rsidR="009B132C" w:rsidRPr="00286266">
        <w:rPr>
          <w:rFonts w:ascii="Calibri" w:eastAsia="Times New Roman" w:hAnsi="Calibri" w:cs="Calibri"/>
          <w:b/>
          <w:lang w:val="en-GB" w:eastAsia="en-AU"/>
        </w:rPr>
        <w:t xml:space="preserve"> </w:t>
      </w:r>
      <w:r w:rsidR="009B132C" w:rsidRPr="00F30D75">
        <w:rPr>
          <w:rFonts w:ascii="Calibri" w:eastAsia="Times New Roman" w:hAnsi="Calibri" w:cs="Calibri"/>
          <w:b/>
          <w:bCs/>
          <w:iCs/>
          <w:lang w:val="en-GB" w:eastAsia="en-AU"/>
        </w:rPr>
        <w:t>by cohort</w:t>
      </w:r>
    </w:p>
    <w:p w14:paraId="7DBE6517" w14:textId="77777777" w:rsidR="009B132C" w:rsidRPr="00C61784" w:rsidRDefault="009B132C" w:rsidP="00BC703D">
      <w:pPr>
        <w:spacing w:after="0" w:line="240" w:lineRule="auto"/>
        <w:rPr>
          <w:rFonts w:ascii="Times New Roman" w:eastAsia="Times New Roman" w:hAnsi="Times New Roman" w:cs="Times New Roman"/>
          <w:bCs/>
          <w:iCs/>
          <w:lang w:val="en-GB" w:eastAsia="en-AU"/>
        </w:rPr>
      </w:pP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187"/>
        <w:gridCol w:w="1476"/>
        <w:gridCol w:w="1476"/>
        <w:gridCol w:w="1476"/>
        <w:gridCol w:w="1476"/>
        <w:gridCol w:w="1476"/>
        <w:gridCol w:w="2033"/>
        <w:gridCol w:w="950"/>
      </w:tblGrid>
      <w:tr w:rsidR="008678CC" w:rsidRPr="00286266" w14:paraId="65DACA04" w14:textId="77777777" w:rsidTr="00F30D75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90E5B" w14:textId="77777777" w:rsidR="008678CC" w:rsidRPr="00F30D75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E87B39" w14:textId="69289312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Control </w:t>
            </w:r>
          </w:p>
        </w:tc>
        <w:tc>
          <w:tcPr>
            <w:tcW w:w="4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BFC19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ntervention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2FC03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 xml:space="preserve">Intervention </w:t>
            </w:r>
            <w:proofErr w:type="spellStart"/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effect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GB" w:eastAsia="en-AU"/>
              </w:rPr>
              <w:t>A</w:t>
            </w:r>
            <w:proofErr w:type="spellEnd"/>
          </w:p>
        </w:tc>
      </w:tr>
      <w:tr w:rsidR="008678CC" w:rsidRPr="00286266" w14:paraId="5C545E74" w14:textId="77777777" w:rsidTr="00F30D75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4EDDF" w14:textId="77777777" w:rsidR="008678CC" w:rsidRPr="00F30D75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64580" w14:textId="729ACE82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C50FE6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C093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B8EF5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Basel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838C1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12 month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5FF61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24 month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32013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IR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27236" w14:textId="77777777" w:rsidR="008678CC" w:rsidRPr="00F30D75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i/>
                <w:sz w:val="20"/>
                <w:szCs w:val="20"/>
                <w:lang w:val="en-GB" w:eastAsia="en-AU"/>
              </w:rPr>
              <w:t>P</w:t>
            </w: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-value</w:t>
            </w:r>
          </w:p>
        </w:tc>
      </w:tr>
      <w:tr w:rsidR="008678CC" w:rsidRPr="00C61784" w14:paraId="3EB898D1" w14:textId="77777777" w:rsidTr="00F30D7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06DB8" w14:textId="77777777" w:rsidR="008678CC" w:rsidRPr="00F30D75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Child cohor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DDDD2" w14:textId="565E1FA9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3A10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62871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643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3AB35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BFB8E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E2E43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1723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15096935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CB5587" w14:textId="203734FA" w:rsidR="008678CC" w:rsidRPr="00C61784" w:rsidRDefault="008678C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59D0072" w14:textId="13653D33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26FE8A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9FFC7F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A7A57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E840320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978B93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767587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B99803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711E6662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15DFFC" w14:textId="77777777" w:rsidR="008678CC" w:rsidRPr="00C61784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PBS items suppli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33E9632" w14:textId="7509325F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14D93A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1DE507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C219F4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96AAA57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159975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24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3ACECC8" w14:textId="4DDC110D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54 (0.29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0.98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046EE1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041</w:t>
            </w:r>
          </w:p>
        </w:tc>
      </w:tr>
      <w:tr w:rsidR="008678CC" w:rsidRPr="00C61784" w14:paraId="3CD1DC95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AA3BB" w14:textId="0E870EFF" w:rsidR="008678C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8678C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8780696" w14:textId="7C3C7F08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.56 (3.6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FA1978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6.08 (4.0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53F43F3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7.48 (10.4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71EB1A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7.93 (7.5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92D8A4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8.25 (9.6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8DFE97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8.64 (11.0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56CE02A" w14:textId="32BA357B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53 (0.28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0.99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E08818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045</w:t>
            </w:r>
          </w:p>
        </w:tc>
      </w:tr>
      <w:tr w:rsidR="008678CC" w:rsidRPr="00C61784" w14:paraId="083CE471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5443E6" w14:textId="77777777" w:rsidR="008678CC" w:rsidRPr="00F30D75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Adults coh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BD7BBD" w14:textId="6303AA58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340C972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77CCE57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A04B4B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196043C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32D4245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A542E0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779285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35C24ABE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147AA6" w14:textId="2CA278AA" w:rsidR="008678CC" w:rsidRPr="00C61784" w:rsidRDefault="008678C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3B2039A" w14:textId="1A2E4C4E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F4107D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D73F64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A7A93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31333D7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B893EC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E0FB641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CF963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078320E6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BA2C8B" w14:textId="77777777" w:rsidR="008678CC" w:rsidRPr="00C61784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PBS items suppli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64BC24F" w14:textId="02691DA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1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36A4D9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1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030055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80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4A49E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5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602E914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4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8B49842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42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341D658" w14:textId="6C2A1D98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1 (0.90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4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C8DAE9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28</w:t>
            </w:r>
          </w:p>
        </w:tc>
      </w:tr>
      <w:tr w:rsidR="008678CC" w:rsidRPr="00C61784" w14:paraId="1F213376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1BB98" w14:textId="26BE3513" w:rsidR="008678C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8678C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DD69E39" w14:textId="326DBE76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8.16 (37.1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D80A8A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8.41 (38.2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BD3E8FC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47.88 (41.1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B9DFA5E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2.50 (38.6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9AB46E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1.99 (38.2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8088FFD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1.94 (38.7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B88C750" w14:textId="487BA77B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2 (0.92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13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52F8D8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68</w:t>
            </w:r>
          </w:p>
        </w:tc>
      </w:tr>
      <w:tr w:rsidR="008678CC" w:rsidRPr="00C61784" w14:paraId="3C8D5AFD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083D49" w14:textId="77777777" w:rsidR="008678CC" w:rsidRPr="00F30D75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AU"/>
              </w:rPr>
              <w:t>Older adults coh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23EFC4" w14:textId="27858FFF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EB1E84E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A29B15C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85D2A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EF9F18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B745AC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CF884D2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0C1BA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61AEC135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E871C8" w14:textId="4AD4F997" w:rsidR="008678CC" w:rsidRPr="00C61784" w:rsidRDefault="008678CC" w:rsidP="00F30D75">
            <w:pPr>
              <w:spacing w:after="0" w:line="240" w:lineRule="auto"/>
              <w:rPr>
                <w:rFonts w:ascii="Calibri" w:eastAsia="Times New Roman" w:hAnsi="Calibri" w:cs="Calibri"/>
                <w:color w:val="404040" w:themeColor="text1" w:themeTint="BF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No. patients in 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the 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an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61BF47" w14:textId="5F494CDE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F3D46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E28ED9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33019F7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60FD9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EED29B3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34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B65996E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BC1643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</w:p>
        </w:tc>
      </w:tr>
      <w:tr w:rsidR="008678CC" w:rsidRPr="00C61784" w14:paraId="3B1EBF01" w14:textId="77777777" w:rsidTr="00F30D7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37094A" w14:textId="77777777" w:rsidR="008678CC" w:rsidRPr="00C61784" w:rsidRDefault="008678CC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PBS items suppli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26C1919" w14:textId="122F52D6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5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80BBD48" w14:textId="3C89A95E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5694DE6" w14:textId="08335BE2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8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3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DE22C2" w14:textId="3558B3AF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9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7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E83AC6" w14:textId="26F21E76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9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6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23B704" w14:textId="31875F32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19</w:t>
            </w:r>
            <w:r w:rsidR="00286266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,</w:t>
            </w:r>
            <w:r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45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030DC4F" w14:textId="352E0DA4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1 (0.95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80A3F5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</w:tr>
      <w:tr w:rsidR="008678CC" w:rsidRPr="00C61784" w14:paraId="67EC423B" w14:textId="77777777" w:rsidTr="00F30D7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4A67" w14:textId="42CE2DFD" w:rsidR="008678CC" w:rsidRPr="00C61784" w:rsidRDefault="00286266" w:rsidP="00BC703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> </w:t>
            </w:r>
            <w:r w:rsidR="008678CC" w:rsidRPr="00C61784"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  <w:t xml:space="preserve">Mean (SD)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D1E5E" w14:textId="72EFC344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60.46 (35.57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2EAE4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60.09 (35.0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A18A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9.72 (37.5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080C2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7.49 (35.6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4DE6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7.23 (35.3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1259B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56.72 (37.16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C815E" w14:textId="6BF534AD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.00 (0.96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1.05</w:t>
            </w:r>
            <w:r w:rsidR="00286266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C6178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AB01" w14:textId="77777777" w:rsidR="008678CC" w:rsidRPr="00C61784" w:rsidRDefault="008678CC" w:rsidP="00BC70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96</w:t>
            </w:r>
          </w:p>
        </w:tc>
      </w:tr>
    </w:tbl>
    <w:p w14:paraId="0F9C8420" w14:textId="79CF6E63" w:rsidR="009B132C" w:rsidRPr="00C61784" w:rsidRDefault="009B132C" w:rsidP="00BC703D">
      <w:pPr>
        <w:spacing w:after="0" w:line="240" w:lineRule="auto"/>
        <w:rPr>
          <w:rFonts w:ascii="Calibri" w:eastAsia="Times New Roman" w:hAnsi="Calibri" w:cs="Calibri"/>
          <w:sz w:val="20"/>
          <w:szCs w:val="20"/>
          <w:lang w:val="en-GB" w:eastAsia="en-AU"/>
        </w:rPr>
      </w:pP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Data are the number and </w:t>
      </w:r>
      <w:r w:rsidRPr="00F30D75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mean (standard deviation [SD]) </w:t>
      </w:r>
      <w:r w:rsidR="00F30D75" w:rsidRPr="00F30D75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per patient 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f </w:t>
      </w:r>
      <w:r w:rsidR="00286266" w:rsidRPr="00286266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Pharmaceutical Benefits Scheme 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(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PBS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)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items supplied.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A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he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intervention effect (incidence rate ratio [IRR]) is calculated from a multilevel negative binomial regression model for the difference between the control and intervention groups over </w:t>
      </w:r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B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one or </w:t>
      </w:r>
      <w:proofErr w:type="spellStart"/>
      <w:r w:rsidRPr="00C61784">
        <w:rPr>
          <w:rFonts w:ascii="Calibri" w:eastAsia="Times New Roman" w:hAnsi="Calibri" w:cs="Calibri"/>
          <w:sz w:val="20"/>
          <w:szCs w:val="20"/>
          <w:vertAlign w:val="superscript"/>
          <w:lang w:val="en-GB" w:eastAsia="en-AU"/>
        </w:rPr>
        <w:t>C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two</w:t>
      </w:r>
      <w:proofErr w:type="spellEnd"/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years. The dataset comprises </w:t>
      </w:r>
      <w:r w:rsidRPr="00C61784">
        <w:rPr>
          <w:rFonts w:ascii="Calibri" w:eastAsia="Times New Roman" w:hAnsi="Calibri" w:cs="Calibri"/>
          <w:i/>
          <w:iCs/>
          <w:sz w:val="20"/>
          <w:szCs w:val="20"/>
          <w:lang w:val="en-GB" w:eastAsia="en-AU"/>
        </w:rPr>
        <w:t>n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= 1015 (97.2%) of 1044 patients who were matched to Services Australia records. Baseline, the 12-month period prior to the intervention; 12 months, the 12-month intervention period; 24 months, the 12-month period following the intervention period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;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I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,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onfidence interval</w:t>
      </w:r>
      <w:r w:rsidR="00286266">
        <w:rPr>
          <w:rFonts w:ascii="Calibri" w:eastAsia="Times New Roman" w:hAnsi="Calibri" w:cs="Calibri"/>
          <w:sz w:val="20"/>
          <w:szCs w:val="20"/>
          <w:lang w:val="en-GB" w:eastAsia="en-AU"/>
        </w:rPr>
        <w:t>.</w:t>
      </w:r>
    </w:p>
    <w:sectPr w:rsidR="009B132C" w:rsidRPr="00C61784" w:rsidSect="0021356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8C73F7" w14:textId="77777777" w:rsidR="009F464A" w:rsidRDefault="009F464A">
      <w:pPr>
        <w:spacing w:after="0" w:line="240" w:lineRule="auto"/>
      </w:pPr>
      <w:r>
        <w:separator/>
      </w:r>
    </w:p>
  </w:endnote>
  <w:endnote w:type="continuationSeparator" w:id="0">
    <w:p w14:paraId="113B7239" w14:textId="77777777" w:rsidR="009F464A" w:rsidRDefault="009F4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421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A46F8" w14:textId="77777777" w:rsidR="00B938FE" w:rsidRDefault="00B938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A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A17F0C" w14:textId="77777777" w:rsidR="00B938FE" w:rsidRDefault="00B938FE">
    <w:pPr>
      <w:pStyle w:val="Footer"/>
    </w:pPr>
  </w:p>
  <w:p w14:paraId="1B93B8DE" w14:textId="77777777" w:rsidR="00B938FE" w:rsidRDefault="00B938F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6453D" w14:textId="77777777" w:rsidR="009F464A" w:rsidRDefault="009F464A">
      <w:pPr>
        <w:spacing w:after="0" w:line="240" w:lineRule="auto"/>
      </w:pPr>
      <w:r>
        <w:separator/>
      </w:r>
    </w:p>
  </w:footnote>
  <w:footnote w:type="continuationSeparator" w:id="0">
    <w:p w14:paraId="2FF5E65B" w14:textId="77777777" w:rsidR="009F464A" w:rsidRDefault="009F46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C1397"/>
    <w:multiLevelType w:val="hybridMultilevel"/>
    <w:tmpl w:val="4424AE42"/>
    <w:lvl w:ilvl="0" w:tplc="4C3AD3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476C3"/>
    <w:multiLevelType w:val="hybridMultilevel"/>
    <w:tmpl w:val="6BB0BFDE"/>
    <w:lvl w:ilvl="0" w:tplc="C56C6B1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EE752B"/>
    <w:multiLevelType w:val="multilevel"/>
    <w:tmpl w:val="A5623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Health Services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vs9xwr5esfve2sxnxzaarsstvs9ff2rpp&quot;&gt;QUEST references-Converted&lt;record-ids&gt;&lt;item&gt;166&lt;/item&gt;&lt;item&gt;172&lt;/item&gt;&lt;item&gt;201&lt;/item&gt;&lt;item&gt;202&lt;/item&gt;&lt;item&gt;203&lt;/item&gt;&lt;item&gt;205&lt;/item&gt;&lt;item&gt;206&lt;/item&gt;&lt;item&gt;207&lt;/item&gt;&lt;item&gt;209&lt;/item&gt;&lt;item&gt;210&lt;/item&gt;&lt;item&gt;211&lt;/item&gt;&lt;item&gt;212&lt;/item&gt;&lt;item&gt;213&lt;/item&gt;&lt;item&gt;214&lt;/item&gt;&lt;item&gt;215&lt;/item&gt;&lt;item&gt;216&lt;/item&gt;&lt;item&gt;217&lt;/item&gt;&lt;/record-ids&gt;&lt;/item&gt;&lt;/Libraries&gt;"/>
    <w:docVar w:name="Total_Editing_Time" w:val="1"/>
  </w:docVars>
  <w:rsids>
    <w:rsidRoot w:val="009B132C"/>
    <w:rsid w:val="00006D1B"/>
    <w:rsid w:val="00086458"/>
    <w:rsid w:val="000F2D0B"/>
    <w:rsid w:val="00106B94"/>
    <w:rsid w:val="001608CB"/>
    <w:rsid w:val="00182D58"/>
    <w:rsid w:val="001C171C"/>
    <w:rsid w:val="001C3375"/>
    <w:rsid w:val="001C79A6"/>
    <w:rsid w:val="00213562"/>
    <w:rsid w:val="00246D74"/>
    <w:rsid w:val="00271B67"/>
    <w:rsid w:val="0027520C"/>
    <w:rsid w:val="00286266"/>
    <w:rsid w:val="002E0742"/>
    <w:rsid w:val="003203DC"/>
    <w:rsid w:val="00332838"/>
    <w:rsid w:val="003406DD"/>
    <w:rsid w:val="003601AA"/>
    <w:rsid w:val="00394FAD"/>
    <w:rsid w:val="003A0884"/>
    <w:rsid w:val="003A7E8B"/>
    <w:rsid w:val="0040001D"/>
    <w:rsid w:val="00433A8C"/>
    <w:rsid w:val="00446186"/>
    <w:rsid w:val="004547E3"/>
    <w:rsid w:val="00465200"/>
    <w:rsid w:val="004760CC"/>
    <w:rsid w:val="004775E5"/>
    <w:rsid w:val="00480354"/>
    <w:rsid w:val="00486606"/>
    <w:rsid w:val="004A3C8D"/>
    <w:rsid w:val="004B67B1"/>
    <w:rsid w:val="004D0C65"/>
    <w:rsid w:val="005C2751"/>
    <w:rsid w:val="006444B2"/>
    <w:rsid w:val="00663ADD"/>
    <w:rsid w:val="00671B66"/>
    <w:rsid w:val="006725E3"/>
    <w:rsid w:val="00691D82"/>
    <w:rsid w:val="00692B27"/>
    <w:rsid w:val="006F3681"/>
    <w:rsid w:val="00721999"/>
    <w:rsid w:val="00724406"/>
    <w:rsid w:val="008050A1"/>
    <w:rsid w:val="00825E3C"/>
    <w:rsid w:val="0084328D"/>
    <w:rsid w:val="008565CF"/>
    <w:rsid w:val="008678CC"/>
    <w:rsid w:val="00887B36"/>
    <w:rsid w:val="00913F2E"/>
    <w:rsid w:val="00954414"/>
    <w:rsid w:val="009672C2"/>
    <w:rsid w:val="009B132C"/>
    <w:rsid w:val="009F464A"/>
    <w:rsid w:val="009F796F"/>
    <w:rsid w:val="00A46F39"/>
    <w:rsid w:val="00A77B1D"/>
    <w:rsid w:val="00AB60A1"/>
    <w:rsid w:val="00AC42F4"/>
    <w:rsid w:val="00AE3426"/>
    <w:rsid w:val="00B024EB"/>
    <w:rsid w:val="00B10105"/>
    <w:rsid w:val="00B938FE"/>
    <w:rsid w:val="00BC703D"/>
    <w:rsid w:val="00BE33C0"/>
    <w:rsid w:val="00C27550"/>
    <w:rsid w:val="00C37BF5"/>
    <w:rsid w:val="00C55E4F"/>
    <w:rsid w:val="00C61784"/>
    <w:rsid w:val="00C77C1A"/>
    <w:rsid w:val="00C87AB4"/>
    <w:rsid w:val="00CF6861"/>
    <w:rsid w:val="00D11AF4"/>
    <w:rsid w:val="00D15C7D"/>
    <w:rsid w:val="00D4460C"/>
    <w:rsid w:val="00DA29B2"/>
    <w:rsid w:val="00DB357A"/>
    <w:rsid w:val="00DF0B0A"/>
    <w:rsid w:val="00E31421"/>
    <w:rsid w:val="00E54658"/>
    <w:rsid w:val="00E64FC7"/>
    <w:rsid w:val="00EA0AC0"/>
    <w:rsid w:val="00EC7158"/>
    <w:rsid w:val="00EC7BFD"/>
    <w:rsid w:val="00ED1065"/>
    <w:rsid w:val="00EE3350"/>
    <w:rsid w:val="00EF12F1"/>
    <w:rsid w:val="00EF649C"/>
    <w:rsid w:val="00F019F1"/>
    <w:rsid w:val="00F22E47"/>
    <w:rsid w:val="00F30D75"/>
    <w:rsid w:val="00F341F9"/>
    <w:rsid w:val="00F36D42"/>
    <w:rsid w:val="00F36D9D"/>
    <w:rsid w:val="00F5400A"/>
    <w:rsid w:val="00FA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924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2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13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32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9B13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32C"/>
  </w:style>
  <w:style w:type="paragraph" w:styleId="Footer">
    <w:name w:val="footer"/>
    <w:basedOn w:val="Normal"/>
    <w:link w:val="Foot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32C"/>
  </w:style>
  <w:style w:type="character" w:styleId="CommentReference">
    <w:name w:val="annotation reference"/>
    <w:basedOn w:val="DefaultParagraphFont"/>
    <w:uiPriority w:val="99"/>
    <w:semiHidden/>
    <w:unhideWhenUsed/>
    <w:rsid w:val="009B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3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132C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B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9B132C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32C"/>
    <w:rPr>
      <w:color w:val="954F72" w:themeColor="followedHyperlink"/>
      <w:u w:val="single"/>
    </w:rPr>
  </w:style>
  <w:style w:type="paragraph" w:customStyle="1" w:styleId="Default">
    <w:name w:val="Default"/>
    <w:rsid w:val="009B132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9B132C"/>
  </w:style>
  <w:style w:type="character" w:styleId="Emphasis">
    <w:name w:val="Emphasis"/>
    <w:basedOn w:val="DefaultParagraphFont"/>
    <w:uiPriority w:val="20"/>
    <w:qFormat/>
    <w:rsid w:val="009B132C"/>
    <w:rPr>
      <w:i/>
      <w:iCs/>
    </w:rPr>
  </w:style>
  <w:style w:type="paragraph" w:styleId="Revision">
    <w:name w:val="Revision"/>
    <w:hidden/>
    <w:uiPriority w:val="99"/>
    <w:semiHidden/>
    <w:rsid w:val="009B132C"/>
  </w:style>
  <w:style w:type="character" w:customStyle="1" w:styleId="separator">
    <w:name w:val="separator"/>
    <w:basedOn w:val="DefaultParagraphFont"/>
    <w:rsid w:val="009B132C"/>
  </w:style>
  <w:style w:type="paragraph" w:customStyle="1" w:styleId="EndNoteBibliographyTitle">
    <w:name w:val="EndNote Bibliography Title"/>
    <w:basedOn w:val="Normal"/>
    <w:link w:val="EndNoteBibliographyTitleChar"/>
    <w:rsid w:val="009B13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3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13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13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9B132C"/>
    <w:rPr>
      <w:rFonts w:ascii="Calibri" w:eastAsia="Arial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9B132C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9B132C"/>
    <w:rPr>
      <w:rFonts w:eastAsia="Times New Roman" w:cs="Times New Roman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B132C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B132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2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13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132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9B13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32C"/>
  </w:style>
  <w:style w:type="paragraph" w:styleId="Footer">
    <w:name w:val="footer"/>
    <w:basedOn w:val="Normal"/>
    <w:link w:val="FooterChar"/>
    <w:uiPriority w:val="99"/>
    <w:unhideWhenUsed/>
    <w:rsid w:val="009B1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32C"/>
  </w:style>
  <w:style w:type="character" w:styleId="CommentReference">
    <w:name w:val="annotation reference"/>
    <w:basedOn w:val="DefaultParagraphFont"/>
    <w:uiPriority w:val="99"/>
    <w:semiHidden/>
    <w:unhideWhenUsed/>
    <w:rsid w:val="009B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3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132C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B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9B132C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3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32C"/>
    <w:rPr>
      <w:color w:val="954F72" w:themeColor="followedHyperlink"/>
      <w:u w:val="single"/>
    </w:rPr>
  </w:style>
  <w:style w:type="paragraph" w:customStyle="1" w:styleId="Default">
    <w:name w:val="Default"/>
    <w:rsid w:val="009B132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9B132C"/>
  </w:style>
  <w:style w:type="character" w:styleId="Emphasis">
    <w:name w:val="Emphasis"/>
    <w:basedOn w:val="DefaultParagraphFont"/>
    <w:uiPriority w:val="20"/>
    <w:qFormat/>
    <w:rsid w:val="009B132C"/>
    <w:rPr>
      <w:i/>
      <w:iCs/>
    </w:rPr>
  </w:style>
  <w:style w:type="paragraph" w:styleId="Revision">
    <w:name w:val="Revision"/>
    <w:hidden/>
    <w:uiPriority w:val="99"/>
    <w:semiHidden/>
    <w:rsid w:val="009B132C"/>
  </w:style>
  <w:style w:type="character" w:customStyle="1" w:styleId="separator">
    <w:name w:val="separator"/>
    <w:basedOn w:val="DefaultParagraphFont"/>
    <w:rsid w:val="009B132C"/>
  </w:style>
  <w:style w:type="paragraph" w:customStyle="1" w:styleId="EndNoteBibliographyTitle">
    <w:name w:val="EndNote Bibliography Title"/>
    <w:basedOn w:val="Normal"/>
    <w:link w:val="EndNoteBibliographyTitleChar"/>
    <w:rsid w:val="009B13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3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13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13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9B132C"/>
    <w:rPr>
      <w:rFonts w:ascii="Calibri" w:eastAsia="Arial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9B132C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9B132C"/>
    <w:rPr>
      <w:rFonts w:eastAsia="Times New Roman" w:cs="Times New Roman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B132C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B132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3E3F1-1CEF-4C78-8AFC-F3F38D00F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4</Words>
  <Characters>4873</Characters>
  <Application>Microsoft Office Word</Application>
  <DocSecurity>0</DocSecurity>
  <Lines>541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Roeger</dc:creator>
  <cp:keywords/>
  <dc:description/>
  <cp:lastModifiedBy>E747412</cp:lastModifiedBy>
  <cp:revision>4</cp:revision>
  <dcterms:created xsi:type="dcterms:W3CDTF">2023-07-11T05:40:00Z</dcterms:created>
  <dcterms:modified xsi:type="dcterms:W3CDTF">2024-04-06T08:33:00Z</dcterms:modified>
</cp:coreProperties>
</file>